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1F427" w14:textId="1040B809" w:rsidR="001B6EEB" w:rsidRPr="001B6EEB" w:rsidRDefault="00C00E1B">
      <w:r>
        <w:t xml:space="preserve">Supplementary Appendix </w:t>
      </w:r>
      <w:r w:rsidR="008B77FE">
        <w:t>3</w:t>
      </w:r>
      <w:r w:rsidR="001B6EEB">
        <w:t>.</w:t>
      </w:r>
      <w:r w:rsidR="001B6EEB" w:rsidRPr="001B6EEB">
        <w:t xml:space="preserve"> Authors’ judgements of each risk of bias item for each included study</w:t>
      </w:r>
      <w:r w:rsidR="007012B5">
        <w:t>.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1985"/>
        <w:gridCol w:w="1455"/>
        <w:gridCol w:w="2104"/>
        <w:gridCol w:w="2104"/>
        <w:gridCol w:w="2104"/>
        <w:gridCol w:w="2104"/>
        <w:gridCol w:w="2104"/>
      </w:tblGrid>
      <w:tr w:rsidR="00610FD8" w:rsidRPr="00610FD8" w14:paraId="12AD81BB" w14:textId="77777777" w:rsidTr="00610FD8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2A824" w14:textId="77777777" w:rsidR="00610FD8" w:rsidRPr="00610FD8" w:rsidRDefault="00610FD8" w:rsidP="00610F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2B1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andom sequence generation (selection bias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0705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ocation concealment (selection bias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44F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linding of participants and personnel (performance bias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FB1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linding of outcome assessment (detection bias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D637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complete outcome data (attrition bias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DEDE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lective reporting (reporting bias)</w:t>
            </w:r>
          </w:p>
        </w:tc>
      </w:tr>
      <w:tr w:rsidR="00610FD8" w:rsidRPr="00610FD8" w14:paraId="272E5440" w14:textId="77777777" w:rsidTr="00610FD8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943D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ice 2014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AF9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2B7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1DC5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F3B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BBE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4406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5B093929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EC53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ice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F42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91B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555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394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2B3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57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16C13C23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B370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mberlain 2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857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CFE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5D7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51B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5E6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54F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B5006C" w:rsidRPr="00610FD8" w14:paraId="2061D549" w14:textId="77777777" w:rsidTr="00E17D65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3D17" w14:textId="77777777" w:rsidR="00B5006C" w:rsidRPr="00610FD8" w:rsidRDefault="00B5006C" w:rsidP="00E17D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unker 20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580B" w14:textId="77777777" w:rsidR="00B5006C" w:rsidRPr="00610FD8" w:rsidRDefault="00B5006C" w:rsidP="00E17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A324" w14:textId="77777777" w:rsidR="00B5006C" w:rsidRPr="00610FD8" w:rsidRDefault="00B5006C" w:rsidP="00E17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93BE" w14:textId="77777777" w:rsidR="00B5006C" w:rsidRPr="00610FD8" w:rsidRDefault="00B5006C" w:rsidP="00E17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9692" w14:textId="77777777" w:rsidR="00B5006C" w:rsidRPr="00610FD8" w:rsidRDefault="00B5006C" w:rsidP="00E17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41DF" w14:textId="77777777" w:rsidR="00B5006C" w:rsidRPr="00610FD8" w:rsidRDefault="00B5006C" w:rsidP="00E17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D1F8" w14:textId="3AD986F3" w:rsidR="00B5006C" w:rsidRPr="00610FD8" w:rsidRDefault="00D815A0" w:rsidP="00E17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43A3C183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D679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tander-García 2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859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12E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BC4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DF4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B20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9D1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4A37CB29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8FBC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ice 20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14A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61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8DF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3F7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2A1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E7C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0E84BBAF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D15D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dolph 20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C516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B0D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E566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43D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258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F81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77BC288D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E6B1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urtas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DE0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A88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2CA6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A6B6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55C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AB7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1D63667F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97E5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ng 20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EA9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21E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D2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EF8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8A2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C2A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79ED78F8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EA49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urasia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A55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1A7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6C1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DFC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DA90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976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0F692B32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B14A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brerizo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2CA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515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90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57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1DD0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A7E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519A7C68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971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ell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6A7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5B7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21E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7B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0ED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1B6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17339A74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7AA6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mzaoglu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61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F2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CB1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4B5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56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88C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07485624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000D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inzelman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72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66F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D35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206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A4B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71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27E14B8F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4C36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ldma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91A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4375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A06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01B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4D7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26A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0D2FAF33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73D6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outsas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914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94A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E87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DE6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19CA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191A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34C30971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E635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inzelman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64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710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88C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604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46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BC20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292AEEF5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0A98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ice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3B3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95B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D82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749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3980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A49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5EAD6115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F143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aub 2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836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441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A32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568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465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59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75EA0CF7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4CCE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ilips 2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3D1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B4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762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B4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97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E56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6A7FF014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4A6E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vena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2A9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9BE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91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6E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471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2A4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38194323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21C1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urtas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D7E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B81A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93F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22E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0700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6F1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6746CD84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7F2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ndlach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5DC6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4D1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016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CF5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C8F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5E6A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33A9AA9A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25F5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öck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FC2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16F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07C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356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C800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6D16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2323D1B5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A5F9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aier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F4A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C70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81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3B3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E52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F0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724AA1B7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D822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erster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5FD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D5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0570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5A9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9EC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2F4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48309485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CB0A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aub 2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054A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CCB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34D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0A0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9A05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90F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46724BBD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9A05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igner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744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60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2DE5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76B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4F9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7E9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030BDBD6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716C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tsford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F4F5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21B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151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085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201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D3F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4269FFA4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4A06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ckman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CB9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DAC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5D4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948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0006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CA5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0CA72EB0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16B5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rittenloher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FA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2ED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367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41FA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105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256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70D69A50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C991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ckman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78E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C6E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B2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F2D8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33D7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41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610FD8" w:rsidRPr="00610FD8" w14:paraId="7D0E78E3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EE96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oçluk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F6B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41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E9C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7930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0BB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41AE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1A2ABF0E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A403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ckman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D131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374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00B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C5A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078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16F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6D7E905B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913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on </w:t>
            </w: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chtaler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888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D1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5309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550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3EA3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84B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610FD8" w:rsidRPr="00610FD8" w14:paraId="154353FB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E78" w14:textId="77777777" w:rsidR="00610FD8" w:rsidRPr="00610FD8" w:rsidRDefault="00610FD8" w:rsidP="00610F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ckman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2B5D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6A5A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B0D2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5FC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7B64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72CF" w14:textId="77777777" w:rsidR="00610FD8" w:rsidRPr="00610FD8" w:rsidRDefault="00610FD8" w:rsidP="00610F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9C7272" w:rsidRPr="00610FD8" w14:paraId="5535DBF6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46FC" w14:textId="5D958231" w:rsidR="009C7272" w:rsidRPr="00052035" w:rsidRDefault="009C7272" w:rsidP="00A357D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7272">
              <w:rPr>
                <w:rFonts w:ascii="Arial" w:hAnsi="Arial" w:cs="Arial"/>
                <w:sz w:val="16"/>
                <w:szCs w:val="16"/>
              </w:rPr>
              <w:t>Shahnazaryan</w:t>
            </w:r>
            <w:proofErr w:type="spellEnd"/>
            <w:r w:rsidRPr="009C7272">
              <w:rPr>
                <w:rFonts w:ascii="Arial" w:hAnsi="Arial" w:cs="Arial"/>
                <w:sz w:val="16"/>
                <w:szCs w:val="16"/>
              </w:rPr>
              <w:t xml:space="preserve"> 20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2DDA" w14:textId="4BB06EB6" w:rsidR="009C7272" w:rsidRDefault="009C727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EB26" w14:textId="4A941EF3" w:rsidR="009C7272" w:rsidRDefault="009C727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DA4F" w14:textId="2F741A28" w:rsidR="009C7272" w:rsidRDefault="009C727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E9CF" w14:textId="141C4E1F" w:rsidR="009C7272" w:rsidRDefault="009C727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6D42" w14:textId="1CEDA9B8" w:rsidR="009C7272" w:rsidRDefault="009C727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6C9F" w14:textId="6494C2FF" w:rsidR="009C7272" w:rsidRDefault="009C727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557174" w:rsidRPr="00610FD8" w14:paraId="3195A5B5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AD75" w14:textId="14812BED" w:rsidR="00557174" w:rsidRPr="00EE59D0" w:rsidRDefault="00C92795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GB"/>
              </w:rPr>
            </w:pPr>
            <w:proofErr w:type="spellStart"/>
            <w:r w:rsidRPr="00052035">
              <w:rPr>
                <w:rFonts w:ascii="Arial" w:hAnsi="Arial" w:cs="Arial"/>
                <w:sz w:val="16"/>
                <w:szCs w:val="16"/>
              </w:rPr>
              <w:t>Koechel</w:t>
            </w:r>
            <w:proofErr w:type="spellEnd"/>
            <w:r w:rsidRPr="00052035">
              <w:rPr>
                <w:rFonts w:ascii="Arial" w:hAnsi="Arial" w:cs="Arial"/>
                <w:sz w:val="16"/>
                <w:szCs w:val="16"/>
              </w:rPr>
              <w:t xml:space="preserve"> 20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30C6" w14:textId="428E02B1" w:rsidR="00557174" w:rsidRDefault="00557174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22E0" w14:textId="5D0A1B1D" w:rsidR="00557174" w:rsidRDefault="00557174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CA75" w14:textId="67BF0711" w:rsidR="00557174" w:rsidRDefault="00557174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D7AD" w14:textId="267F07B8" w:rsidR="00557174" w:rsidRDefault="00557174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D445" w14:textId="7257F0F0" w:rsidR="00557174" w:rsidRDefault="00557174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65C1" w14:textId="32C311E3" w:rsidR="00557174" w:rsidRDefault="00557174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301733" w:rsidRPr="00610FD8" w14:paraId="189A09C9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461B" w14:textId="2067C8C5" w:rsidR="00301733" w:rsidRPr="00D36978" w:rsidRDefault="00301733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GB"/>
              </w:rPr>
              <w:t>Potts 20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42FE8" w14:textId="488DEE61" w:rsidR="00301733" w:rsidRDefault="00301733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B6A9" w14:textId="07FEDDA7" w:rsidR="00301733" w:rsidRDefault="00301733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7A5D" w14:textId="5789FE0C" w:rsidR="00301733" w:rsidRDefault="00301733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1D20" w14:textId="63E3FCE8" w:rsidR="00301733" w:rsidRDefault="00301733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1837" w14:textId="3C6A355C" w:rsidR="00301733" w:rsidRDefault="00301733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A351" w14:textId="145F6836" w:rsidR="00301733" w:rsidRDefault="00D815A0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D36978" w:rsidRPr="00610FD8" w14:paraId="26E98CFF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1F0B" w14:textId="178680D3" w:rsidR="00D36978" w:rsidRPr="00EE59D0" w:rsidRDefault="00D36978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GB"/>
              </w:rPr>
            </w:pPr>
            <w:proofErr w:type="spellStart"/>
            <w:r w:rsidRPr="00D36978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GB"/>
              </w:rPr>
              <w:t>Böhm</w:t>
            </w:r>
            <w:proofErr w:type="spellEnd"/>
            <w:r w:rsidRPr="00D36978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GB"/>
              </w:rPr>
              <w:t xml:space="preserve"> 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AA68" w14:textId="1E08DBF2" w:rsidR="00D36978" w:rsidRDefault="00D3697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4792" w14:textId="54EA9CB8" w:rsidR="00D36978" w:rsidRDefault="00D3697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AC8A" w14:textId="478B1576" w:rsidR="00D36978" w:rsidRDefault="00D3697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17C1" w14:textId="3DC328CF" w:rsidR="00D36978" w:rsidRDefault="00D3697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16FD" w14:textId="030157FB" w:rsidR="00D36978" w:rsidRDefault="00D3697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B382" w14:textId="6598F64C" w:rsidR="00D36978" w:rsidRDefault="00D3697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70DF96D0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1D3E" w14:textId="6B5B4660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E59D0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GB"/>
              </w:rPr>
              <w:t>Zwingelber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GB"/>
              </w:rPr>
              <w:t xml:space="preserve"> 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A3C5" w14:textId="27A7C923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B679" w14:textId="6ADC0BB8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42E2E" w14:textId="16BA810A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55AF" w14:textId="0BF52564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CC2D" w14:textId="56A82F1D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BDA1" w14:textId="0D2457CF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CF39E6" w:rsidRPr="00610FD8" w14:paraId="30BB1C44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8F50" w14:textId="749FCB7E" w:rsidR="00CF39E6" w:rsidRDefault="00CF39E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F39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aser</w:t>
            </w:r>
            <w:proofErr w:type="spellEnd"/>
            <w:r w:rsidRPr="00CF39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C062" w14:textId="314E9909" w:rsidR="00CF39E6" w:rsidRDefault="00CF39E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6504" w14:textId="2F51B647" w:rsidR="00CF39E6" w:rsidRDefault="00CF39E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1622" w14:textId="6CCA8A9F" w:rsidR="00CF39E6" w:rsidRDefault="00CF39E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DB5C" w14:textId="3134E4E2" w:rsidR="00CF39E6" w:rsidRDefault="00CF39E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3D6C" w14:textId="553D73F6" w:rsidR="00CF39E6" w:rsidRDefault="00CF39E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52BF" w14:textId="3196979C" w:rsidR="00CF39E6" w:rsidRDefault="00CF39E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8A2D69" w:rsidRPr="00610FD8" w14:paraId="6219F7C6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9470" w14:textId="20BC7075" w:rsidR="008A2D69" w:rsidRPr="00610FD8" w:rsidRDefault="008A2D69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nsen 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45B5" w14:textId="78330B72" w:rsidR="008A2D69" w:rsidRPr="00610FD8" w:rsidRDefault="008A2D69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135D" w14:textId="594B178A" w:rsidR="008A2D69" w:rsidRPr="00610FD8" w:rsidRDefault="008A2D69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8BC3" w14:textId="30D2DE2D" w:rsidR="008A2D69" w:rsidRPr="00610FD8" w:rsidRDefault="008A2D69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57B6D" w14:textId="24A24468" w:rsidR="008A2D69" w:rsidRPr="00610FD8" w:rsidRDefault="008A2D69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D84A" w14:textId="00271E61" w:rsidR="008A2D69" w:rsidRPr="00610FD8" w:rsidRDefault="008A2D69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8AF7" w14:textId="77C5257C" w:rsidR="008A2D69" w:rsidRPr="00610FD8" w:rsidRDefault="008A2D69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12741212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836C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erra 20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ABC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366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C9B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139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E0C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E01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23A4C9BD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5DD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aser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D10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377D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7B7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7CB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7B6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44A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04A0123C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1B2D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ker 20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3B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6F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D6A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846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A62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38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2D4CE502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BEA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shu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789D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93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DA6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664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88F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1C2D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1DD1E8E1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3E89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rovoy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128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333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95B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5D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379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91A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3A2FBB33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C559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nereau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B75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F79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84B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6E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825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BDD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3F1943B2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6D4A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rkhart 2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0F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7C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7E3D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932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9F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D72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683DF18B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CA9F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ier 2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102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77B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640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20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5D7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0F1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106F6B04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5BEE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ng 2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8BA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8FD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DC7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F6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BBE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6D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6F56D5A2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1F91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Deng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07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0C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55C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1E3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8A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430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12B4BA55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A37B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dríguez-Calvo-de-Mora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9AC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5A5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B3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BCC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498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B59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02498BE2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1CA8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andari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215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C4F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568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28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B36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A95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752D4F5D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1AC4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oenberg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BDD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2D3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425D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CA2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B78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41F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7DEAC927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9580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rovoy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2CE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BA1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7E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0C0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717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AA0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72ADE2E3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D6DA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m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426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2F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84D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12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ED1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91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3169946C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CC3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gel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56B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44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8CA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D3D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4A7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328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69DC0211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BBFE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n Dijk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10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48B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A6D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700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6B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15F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677DED6F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5BF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lögl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A59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984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D67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06F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539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156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0768BEA0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984F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se-</w:t>
            </w: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ssbaumer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F87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C4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1DF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517D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DEF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3FD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1CC43532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B759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andari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A62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F15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7B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5E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63E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3A0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5D23C579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8A2B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bellemaniere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22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C17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76C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736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96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C13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6E2544EB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AE24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ellerich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663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C66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C5D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47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6B3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8CE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4658831E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E4C2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aza-Nieves 2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B23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4D6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960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5F0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BE7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599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1E747E32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F582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owail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4D5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AD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B1E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DA7D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B2A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377D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65DB2778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F816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inzelman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5F7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BF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130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83CD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94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F83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13A400B4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253A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ak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D47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EF5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C95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647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32D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F0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4B4E24AB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BABB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urji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5A6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B2F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017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54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401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906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29A2ED4C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93E2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jgenbaum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FDD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4E6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F16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A4B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AF8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D13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31C0216B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34F4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wman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654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6F0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B93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19B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E2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CE5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09A8E1BC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C27D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ice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0D3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3F6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B1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128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8AB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D89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10E3BEA5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9F79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rittenlocher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A4F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66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42C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3FA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E90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1D1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505DD7B9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77C4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outsas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5A0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88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407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617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8BA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C6A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4B622735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B2FE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din 2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8B7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5D1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AF3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C0D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260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317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47698630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8D5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ckman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F4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471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562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F80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06A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1F2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6965EBB1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BEAC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rnicola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A12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38B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E09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B53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710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DB4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3A251C56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D386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ckman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7693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B66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E7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AB74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FF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FCA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279DF09A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D347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aub 2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21F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B12D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060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3B8A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FB9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81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693ED6A0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23BB" w14:textId="4AC1BF61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Livn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9A13" w14:textId="05D7C86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75EA" w14:textId="422FDAEE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4F87" w14:textId="40EEA930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BD64" w14:textId="1EDD704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8CE1" w14:textId="302925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6EA0" w14:textId="3FA989AA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806B2" w:rsidRPr="00610FD8" w14:paraId="4B6E619E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4C5C" w14:textId="70AAF46B" w:rsidR="00A806B2" w:rsidRDefault="00A806B2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a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3D3D" w14:textId="696F8E93" w:rsidR="00A806B2" w:rsidRDefault="00A806B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2281" w14:textId="77BD9835" w:rsidR="00A806B2" w:rsidRDefault="00A806B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846F" w14:textId="3F851E4B" w:rsidR="00A806B2" w:rsidRDefault="00A806B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5A6F" w14:textId="70E7F298" w:rsidR="00A806B2" w:rsidRDefault="00A806B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326F" w14:textId="0D5298C6" w:rsidR="00A806B2" w:rsidRDefault="00A806B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AB8F" w14:textId="34BB989B" w:rsidR="00A806B2" w:rsidRDefault="00A806B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C92795" w:rsidRPr="00610FD8" w14:paraId="4606F468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4E50" w14:textId="2A7A6AA0" w:rsidR="00C92795" w:rsidRDefault="00C92795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ddharth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3C30" w14:textId="35594BC6" w:rsidR="00C92795" w:rsidRDefault="00C9279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D134" w14:textId="3DBCC7FE" w:rsidR="00C92795" w:rsidRDefault="00C9279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BAF0" w14:textId="0E5125AE" w:rsidR="00C92795" w:rsidRDefault="00C9279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7D8E" w14:textId="5A1F45D9" w:rsidR="00C92795" w:rsidRDefault="00C9279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6783" w14:textId="7CC7742A" w:rsidR="00C92795" w:rsidRDefault="00C9279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C589" w14:textId="0AC06366" w:rsidR="00C92795" w:rsidRDefault="00C9279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533CDB93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BA9BB" w14:textId="262D644F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khano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393C" w14:textId="366DF734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8584" w14:textId="33B14AD3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072B" w14:textId="33905EB0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043D" w14:textId="448D5E34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8FAB" w14:textId="612B7FCF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8875" w14:textId="553CFB6A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44A9E61E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9B23" w14:textId="3D3E08BF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chand 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80E2" w14:textId="0FE26CB1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189E" w14:textId="7C708BF4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6047" w14:textId="04B5FEB0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7FCE" w14:textId="54F860E8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A6A1" w14:textId="25A32F93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2914" w14:textId="426D602B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456368" w:rsidRPr="00610FD8" w14:paraId="54F88B81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FCF4" w14:textId="5E09F92A" w:rsidR="00456368" w:rsidRPr="00610FD8" w:rsidRDefault="00456368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udne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0397" w14:textId="3FA8B6A5" w:rsidR="00456368" w:rsidRPr="00610FD8" w:rsidRDefault="0045636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A7DF" w14:textId="4673B17B" w:rsidR="00456368" w:rsidRPr="00610FD8" w:rsidRDefault="0045636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050E" w14:textId="5F6C97D8" w:rsidR="00456368" w:rsidRPr="00610FD8" w:rsidRDefault="0045636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CB6C" w14:textId="640A2357" w:rsidR="00456368" w:rsidRPr="00610FD8" w:rsidRDefault="0045636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9FD7" w14:textId="73FAB3B1" w:rsidR="00456368" w:rsidRPr="00610FD8" w:rsidRDefault="0045636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B807" w14:textId="73CC8D80" w:rsidR="00456368" w:rsidRPr="00610FD8" w:rsidRDefault="00456368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550CF7BD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DDE7F" w14:textId="66C2A12D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g 2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808E" w14:textId="53AE22BF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C04C" w14:textId="5A77ECB3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2EF10" w14:textId="45C07DC5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0F48" w14:textId="04A5DA3E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082A" w14:textId="69B230AC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DFEA" w14:textId="74022081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748250CB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081E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sin</w:t>
            </w:r>
            <w:proofErr w:type="spellEnd"/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386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52B1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007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0A7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3BEE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FDA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A357D6" w:rsidRPr="00610FD8" w14:paraId="04FDD30A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823E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on 2018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602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E45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3A45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4049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F47C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E2DB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B5006C" w:rsidRPr="00610FD8" w14:paraId="4CC71E53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68491" w14:textId="3DB9B011" w:rsidR="00B5006C" w:rsidRDefault="00B5006C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 2020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89FAA" w14:textId="17A44D7A" w:rsidR="00B5006C" w:rsidRDefault="00B5006C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239A9" w14:textId="153CF7DF" w:rsidR="00B5006C" w:rsidRDefault="00B5006C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B00CD" w14:textId="5EFDE27A" w:rsidR="00B5006C" w:rsidRDefault="00B5006C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AB4C8" w14:textId="4CE65290" w:rsidR="00B5006C" w:rsidRDefault="00B5006C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861D53" w14:textId="3AFA3BE6" w:rsidR="00B5006C" w:rsidRDefault="00B5006C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FA344" w14:textId="0CE9E2FB" w:rsidR="00B5006C" w:rsidRDefault="00D815A0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572645" w:rsidRPr="00610FD8" w14:paraId="30F5B453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87DE6" w14:textId="189A1E43" w:rsidR="00572645" w:rsidRDefault="00572645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u 2020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2BE70" w14:textId="6B87A29D" w:rsidR="00572645" w:rsidRDefault="0057264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0BF62" w14:textId="4D765CAB" w:rsidR="00572645" w:rsidRDefault="0057264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ACD46" w14:textId="50CDDADF" w:rsidR="00572645" w:rsidRDefault="0057264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1B285" w14:textId="0452732F" w:rsidR="00572645" w:rsidRDefault="0057264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A8C16" w14:textId="6A198134" w:rsidR="00572645" w:rsidRDefault="0057264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CCD88" w14:textId="65393F7E" w:rsidR="00572645" w:rsidRDefault="00D815A0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0C3352" w:rsidRPr="00610FD8" w14:paraId="0D66C862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781A3" w14:textId="3AF26EFA" w:rsidR="000C3352" w:rsidRDefault="000C3352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oo 2020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52F98" w14:textId="019837C1" w:rsidR="000C3352" w:rsidRDefault="000C335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FAAEB" w14:textId="479F8CCD" w:rsidR="000C3352" w:rsidRDefault="000C335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CC4E6" w14:textId="4EE97C53" w:rsidR="000C3352" w:rsidRDefault="000C335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A88FE" w14:textId="6E535803" w:rsidR="000C3352" w:rsidRDefault="000C335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63F27" w14:textId="69F3D5EB" w:rsidR="000C3352" w:rsidRDefault="000C335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1B4EE" w14:textId="3BAEC26D" w:rsidR="000C3352" w:rsidRDefault="000C3352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734915" w:rsidRPr="00610FD8" w14:paraId="6017BE9F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C4814" w14:textId="7FAF76A9" w:rsidR="00734915" w:rsidRDefault="00734915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bbou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21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5D7BF" w14:textId="4CAF6885" w:rsidR="00734915" w:rsidRDefault="0073491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281DF" w14:textId="0049940E" w:rsidR="00734915" w:rsidRDefault="0073491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D066E" w14:textId="21C1997B" w:rsidR="00734915" w:rsidRDefault="0073491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C6934" w14:textId="1B29C699" w:rsidR="00734915" w:rsidRDefault="0073491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CAF0E" w14:textId="2CB4A550" w:rsidR="00734915" w:rsidRDefault="0073491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48AA5" w14:textId="2936BDB7" w:rsidR="00734915" w:rsidRDefault="00734915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2C2BF1" w:rsidRPr="00610FD8" w14:paraId="2869402B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67724" w14:textId="68B69CBA" w:rsidR="002C2BF1" w:rsidRPr="00610FD8" w:rsidRDefault="002C2BF1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han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21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5896E" w14:textId="40A77153" w:rsidR="002C2BF1" w:rsidRPr="00610FD8" w:rsidRDefault="002C2BF1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60347" w14:textId="72B34A40" w:rsidR="002C2BF1" w:rsidRPr="00610FD8" w:rsidRDefault="002C2BF1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864C1" w14:textId="633475EE" w:rsidR="002C2BF1" w:rsidRPr="00610FD8" w:rsidRDefault="002C2BF1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E0F2A" w14:textId="6E9D0EE3" w:rsidR="002C2BF1" w:rsidRPr="00610FD8" w:rsidRDefault="002C2BF1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889F0" w14:textId="1A511C18" w:rsidR="002C2BF1" w:rsidRPr="00610FD8" w:rsidRDefault="002C2BF1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08132" w14:textId="6F410D6A" w:rsidR="002C2BF1" w:rsidRPr="00610FD8" w:rsidRDefault="002C2BF1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A357D6" w:rsidRPr="00610FD8" w14:paraId="7CB358C6" w14:textId="77777777" w:rsidTr="00610FD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5D431" w14:textId="77777777" w:rsidR="00A357D6" w:rsidRPr="00610FD8" w:rsidRDefault="00A357D6" w:rsidP="00A357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ice 20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200F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CB8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9E20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2D68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CCB52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0C8C6" w14:textId="77777777" w:rsidR="00A357D6" w:rsidRPr="00610FD8" w:rsidRDefault="00A357D6" w:rsidP="00A357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0F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</w:tbl>
    <w:p w14:paraId="0761A615" w14:textId="77777777" w:rsidR="00A077AD" w:rsidRDefault="00A077AD">
      <w:pPr>
        <w:rPr>
          <w:sz w:val="16"/>
          <w:szCs w:val="16"/>
        </w:rPr>
      </w:pPr>
    </w:p>
    <w:p w14:paraId="482D3ABC" w14:textId="4AC5B389" w:rsidR="00610FD8" w:rsidRPr="00610FD8" w:rsidRDefault="00AA1E0D">
      <w:pPr>
        <w:rPr>
          <w:sz w:val="16"/>
          <w:szCs w:val="16"/>
        </w:rPr>
      </w:pPr>
      <w:r>
        <w:rPr>
          <w:sz w:val="16"/>
          <w:szCs w:val="16"/>
        </w:rPr>
        <w:t>H = High risk; L = Low risk; U = Unclear risk</w:t>
      </w:r>
    </w:p>
    <w:sectPr w:rsidR="00610FD8" w:rsidRPr="00610FD8" w:rsidSect="00610FD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FD8"/>
    <w:rsid w:val="00025E7E"/>
    <w:rsid w:val="000300AA"/>
    <w:rsid w:val="00046276"/>
    <w:rsid w:val="00047C51"/>
    <w:rsid w:val="000A174E"/>
    <w:rsid w:val="000A38EC"/>
    <w:rsid w:val="000C3352"/>
    <w:rsid w:val="00112ED0"/>
    <w:rsid w:val="0013678F"/>
    <w:rsid w:val="001642CA"/>
    <w:rsid w:val="001A5D35"/>
    <w:rsid w:val="001B6EEB"/>
    <w:rsid w:val="001D5ACA"/>
    <w:rsid w:val="00237AC9"/>
    <w:rsid w:val="00242F73"/>
    <w:rsid w:val="002C2BF1"/>
    <w:rsid w:val="002C78CB"/>
    <w:rsid w:val="002D0D8E"/>
    <w:rsid w:val="002D793F"/>
    <w:rsid w:val="00301733"/>
    <w:rsid w:val="003C0E03"/>
    <w:rsid w:val="00456368"/>
    <w:rsid w:val="004A6627"/>
    <w:rsid w:val="004C5D1B"/>
    <w:rsid w:val="00557174"/>
    <w:rsid w:val="00572645"/>
    <w:rsid w:val="00595539"/>
    <w:rsid w:val="005A14C5"/>
    <w:rsid w:val="00610FD8"/>
    <w:rsid w:val="006A7EAE"/>
    <w:rsid w:val="006C492A"/>
    <w:rsid w:val="007012B5"/>
    <w:rsid w:val="00717921"/>
    <w:rsid w:val="007327A7"/>
    <w:rsid w:val="00734915"/>
    <w:rsid w:val="00757335"/>
    <w:rsid w:val="0077551D"/>
    <w:rsid w:val="008014D5"/>
    <w:rsid w:val="008518D7"/>
    <w:rsid w:val="008A2D69"/>
    <w:rsid w:val="008B77FE"/>
    <w:rsid w:val="008C14E2"/>
    <w:rsid w:val="008E1414"/>
    <w:rsid w:val="008E5025"/>
    <w:rsid w:val="00904CE2"/>
    <w:rsid w:val="00922057"/>
    <w:rsid w:val="00935C63"/>
    <w:rsid w:val="00970D0C"/>
    <w:rsid w:val="009C7272"/>
    <w:rsid w:val="00A077AD"/>
    <w:rsid w:val="00A224AA"/>
    <w:rsid w:val="00A357D6"/>
    <w:rsid w:val="00A806B2"/>
    <w:rsid w:val="00AA1E0D"/>
    <w:rsid w:val="00B5006C"/>
    <w:rsid w:val="00B70E4A"/>
    <w:rsid w:val="00B7572F"/>
    <w:rsid w:val="00C00E1B"/>
    <w:rsid w:val="00C065B4"/>
    <w:rsid w:val="00C155E0"/>
    <w:rsid w:val="00C268ED"/>
    <w:rsid w:val="00C479D6"/>
    <w:rsid w:val="00C72B9F"/>
    <w:rsid w:val="00C92795"/>
    <w:rsid w:val="00CC438B"/>
    <w:rsid w:val="00CF39E6"/>
    <w:rsid w:val="00D210E2"/>
    <w:rsid w:val="00D36978"/>
    <w:rsid w:val="00D815A0"/>
    <w:rsid w:val="00D926DF"/>
    <w:rsid w:val="00DE2895"/>
    <w:rsid w:val="00E71043"/>
    <w:rsid w:val="00E86333"/>
    <w:rsid w:val="00EB5308"/>
    <w:rsid w:val="00ED40E9"/>
    <w:rsid w:val="00ED4CAF"/>
    <w:rsid w:val="00F80FAC"/>
    <w:rsid w:val="00FB3572"/>
    <w:rsid w:val="00FC6DB8"/>
    <w:rsid w:val="00FD0CFF"/>
    <w:rsid w:val="00FF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6F1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3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3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96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 Shing Ong</dc:creator>
  <cp:keywords/>
  <dc:description/>
  <cp:lastModifiedBy>Hon Shing Ong</cp:lastModifiedBy>
  <cp:revision>32</cp:revision>
  <dcterms:created xsi:type="dcterms:W3CDTF">2019-09-03T01:56:00Z</dcterms:created>
  <dcterms:modified xsi:type="dcterms:W3CDTF">2022-01-20T08:15:00Z</dcterms:modified>
</cp:coreProperties>
</file>